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104" w:type="pct"/>
        <w:jc w:val="center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900"/>
        <w:gridCol w:w="1091"/>
        <w:gridCol w:w="1232"/>
        <w:gridCol w:w="1990"/>
        <w:gridCol w:w="1041"/>
        <w:gridCol w:w="1232"/>
        <w:gridCol w:w="1893"/>
        <w:gridCol w:w="1044"/>
        <w:gridCol w:w="1232"/>
        <w:gridCol w:w="1893"/>
        <w:gridCol w:w="1152"/>
      </w:tblGrid>
      <w:tr w:rsidR="00FC3775" w:rsidRPr="009E4F36" w:rsidTr="00AC57D9">
        <w:trPr>
          <w:cantSplit/>
          <w:trHeight w:val="360"/>
          <w:jc w:val="center"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vAlign w:val="center"/>
          </w:tcPr>
          <w:p w:rsidR="00FC3775" w:rsidRPr="00893D81" w:rsidRDefault="00FC3775" w:rsidP="00AC57D9">
            <w:pPr>
              <w:pStyle w:val="TableHeading"/>
              <w:ind w:left="-27" w:right="-105"/>
              <w:jc w:val="both"/>
              <w:rPr>
                <w:b/>
                <w:bCs/>
              </w:rPr>
            </w:pPr>
            <w:r w:rsidRPr="00893D81">
              <w:rPr>
                <w:b/>
                <w:bCs/>
                <w:spacing w:val="-4"/>
                <w:sz w:val="22"/>
                <w:szCs w:val="22"/>
              </w:rPr>
              <w:t>S2</w:t>
            </w:r>
            <w:r>
              <w:rPr>
                <w:b/>
                <w:bCs/>
                <w:spacing w:val="-4"/>
                <w:sz w:val="22"/>
                <w:szCs w:val="22"/>
              </w:rPr>
              <w:t xml:space="preserve"> </w:t>
            </w:r>
            <w:r w:rsidRPr="00893D81">
              <w:rPr>
                <w:b/>
                <w:bCs/>
                <w:spacing w:val="-4"/>
                <w:sz w:val="22"/>
                <w:szCs w:val="22"/>
              </w:rPr>
              <w:t xml:space="preserve">Table. </w:t>
            </w:r>
            <w:r w:rsidRPr="00925478">
              <w:rPr>
                <w:spacing w:val="-4"/>
                <w:sz w:val="22"/>
                <w:szCs w:val="22"/>
              </w:rPr>
              <w:t>Least square means and mean difference of change on the mental component summary of the HRQoL (Multivaraite analysis)</w:t>
            </w:r>
          </w:p>
        </w:tc>
      </w:tr>
      <w:tr w:rsidR="00FC3775" w:rsidRPr="009E4F36" w:rsidTr="00AC57D9">
        <w:trPr>
          <w:cantSplit/>
          <w:trHeight w:val="432"/>
          <w:jc w:val="center"/>
        </w:trPr>
        <w:tc>
          <w:tcPr>
            <w:tcW w:w="306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3775" w:rsidRPr="00893D81" w:rsidRDefault="00FC3775" w:rsidP="00AC57D9">
            <w:pPr>
              <w:pStyle w:val="TableTextDATA"/>
              <w:rPr>
                <w:b/>
                <w:bCs/>
              </w:rPr>
            </w:pPr>
          </w:p>
        </w:tc>
        <w:tc>
          <w:tcPr>
            <w:tcW w:w="1467" w:type="pct"/>
            <w:gridSpan w:val="3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C3775" w:rsidRPr="00893D81" w:rsidRDefault="00FC3775" w:rsidP="00AC57D9">
            <w:pPr>
              <w:pStyle w:val="TableTextDATA"/>
              <w:rPr>
                <w:b/>
                <w:bCs/>
              </w:rPr>
            </w:pPr>
            <w:r w:rsidRPr="00893D81">
              <w:rPr>
                <w:b/>
                <w:bCs/>
              </w:rPr>
              <w:t>Overall Change</w:t>
            </w:r>
          </w:p>
        </w:tc>
        <w:tc>
          <w:tcPr>
            <w:tcW w:w="3227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C3775" w:rsidRPr="00893D81" w:rsidRDefault="00FC3775" w:rsidP="00AC57D9">
            <w:pPr>
              <w:pStyle w:val="TableTextDATA"/>
              <w:rPr>
                <w:b/>
                <w:bCs/>
              </w:rPr>
            </w:pPr>
            <w:r w:rsidRPr="00893D81">
              <w:rPr>
                <w:b/>
                <w:bCs/>
              </w:rPr>
              <w:t>Received antidepressant medication</w:t>
            </w:r>
          </w:p>
        </w:tc>
      </w:tr>
      <w:tr w:rsidR="00FC3775" w:rsidRPr="009E4F36" w:rsidTr="00AC57D9">
        <w:trPr>
          <w:cantSplit/>
          <w:trHeight w:val="432"/>
          <w:jc w:val="center"/>
        </w:trPr>
        <w:tc>
          <w:tcPr>
            <w:tcW w:w="30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3775" w:rsidRPr="00893D81" w:rsidRDefault="00FC3775" w:rsidP="00AC57D9">
            <w:pPr>
              <w:pStyle w:val="TableTextDATA"/>
              <w:rPr>
                <w:b/>
                <w:bCs/>
              </w:rPr>
            </w:pPr>
          </w:p>
        </w:tc>
        <w:tc>
          <w:tcPr>
            <w:tcW w:w="1467" w:type="pct"/>
            <w:gridSpan w:val="3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FC3775" w:rsidRPr="00893D81" w:rsidRDefault="00FC3775" w:rsidP="00AC57D9">
            <w:pPr>
              <w:pStyle w:val="TableTextDATA"/>
              <w:rPr>
                <w:b/>
                <w:bCs/>
              </w:rPr>
            </w:pPr>
          </w:p>
        </w:tc>
        <w:tc>
          <w:tcPr>
            <w:tcW w:w="14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3775" w:rsidRPr="00893D81" w:rsidRDefault="00FC3775" w:rsidP="00AC57D9">
            <w:pPr>
              <w:pStyle w:val="TableTextDATA"/>
              <w:rPr>
                <w:b/>
                <w:bCs/>
              </w:rPr>
            </w:pPr>
            <w:r w:rsidRPr="00893D81">
              <w:rPr>
                <w:b/>
                <w:bCs/>
              </w:rPr>
              <w:t>Yes</w:t>
            </w:r>
          </w:p>
        </w:tc>
        <w:tc>
          <w:tcPr>
            <w:tcW w:w="141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C3775" w:rsidRPr="00893D81" w:rsidRDefault="00FC3775" w:rsidP="00AC57D9">
            <w:pPr>
              <w:pStyle w:val="TableTextDATA"/>
              <w:rPr>
                <w:b/>
                <w:bCs/>
              </w:rPr>
            </w:pPr>
            <w:r w:rsidRPr="00893D81">
              <w:rPr>
                <w:b/>
                <w:bCs/>
              </w:rPr>
              <w:t>No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FC3775" w:rsidRPr="00893D81" w:rsidRDefault="00FC3775" w:rsidP="00AC57D9">
            <w:pPr>
              <w:pStyle w:val="TableTextDATA"/>
              <w:rPr>
                <w:b/>
                <w:bCs/>
              </w:rPr>
            </w:pPr>
            <w:r w:rsidRPr="00893D81">
              <w:rPr>
                <w:b/>
                <w:bCs/>
                <w:i/>
                <w:iCs/>
              </w:rPr>
              <w:t>p</w:t>
            </w:r>
            <w:r w:rsidRPr="00893D81">
              <w:rPr>
                <w:b/>
                <w:bCs/>
              </w:rPr>
              <w:t>-values</w:t>
            </w:r>
            <w:r w:rsidRPr="00893D81">
              <w:rPr>
                <w:b/>
                <w:bCs/>
                <w:vertAlign w:val="superscript"/>
              </w:rPr>
              <w:t>*</w:t>
            </w:r>
          </w:p>
        </w:tc>
      </w:tr>
      <w:tr w:rsidR="00FC3775" w:rsidRPr="009E4F36" w:rsidTr="00AC57D9">
        <w:trPr>
          <w:cantSplit/>
          <w:trHeight w:val="368"/>
          <w:jc w:val="center"/>
        </w:trPr>
        <w:tc>
          <w:tcPr>
            <w:tcW w:w="3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C3775" w:rsidRPr="00893D81" w:rsidRDefault="00FC3775" w:rsidP="00AC57D9">
            <w:pPr>
              <w:pStyle w:val="TableTextDATA"/>
              <w:spacing w:line="276" w:lineRule="auto"/>
              <w:rPr>
                <w:b/>
                <w:bCs/>
              </w:rPr>
            </w:pPr>
            <w:r w:rsidRPr="00893D81">
              <w:rPr>
                <w:b/>
                <w:bCs/>
              </w:rPr>
              <w:t>Year</w:t>
            </w:r>
          </w:p>
        </w:tc>
        <w:tc>
          <w:tcPr>
            <w:tcW w:w="371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FC3775" w:rsidRPr="00893D81" w:rsidRDefault="00FC3775" w:rsidP="00AC57D9">
            <w:pPr>
              <w:pStyle w:val="TableTextDATA"/>
              <w:spacing w:line="276" w:lineRule="auto"/>
              <w:ind w:left="-105" w:right="-105"/>
              <w:rPr>
                <w:b/>
                <w:bCs/>
              </w:rPr>
            </w:pPr>
            <w:r w:rsidRPr="00893D81">
              <w:rPr>
                <w:b/>
                <w:bCs/>
              </w:rPr>
              <w:t>Baseline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bottom"/>
          </w:tcPr>
          <w:p w:rsidR="00FC3775" w:rsidRPr="00893D81" w:rsidRDefault="00FC3775" w:rsidP="00AC57D9">
            <w:pPr>
              <w:pStyle w:val="TableTextDATA"/>
              <w:spacing w:line="276" w:lineRule="auto"/>
              <w:ind w:left="-105" w:right="-105"/>
              <w:rPr>
                <w:b/>
                <w:bCs/>
              </w:rPr>
            </w:pPr>
            <w:r w:rsidRPr="00893D81">
              <w:rPr>
                <w:b/>
                <w:bCs/>
              </w:rPr>
              <w:t>Follow-up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bottom"/>
          </w:tcPr>
          <w:p w:rsidR="00FC3775" w:rsidRPr="00893D81" w:rsidRDefault="00FC3775" w:rsidP="00AC57D9">
            <w:pPr>
              <w:pStyle w:val="TableTextDATA"/>
              <w:spacing w:line="276" w:lineRule="auto"/>
              <w:ind w:left="-105" w:right="-105"/>
              <w:rPr>
                <w:b/>
                <w:bCs/>
              </w:rPr>
            </w:pPr>
            <w:r w:rsidRPr="00893D81">
              <w:rPr>
                <w:b/>
                <w:bCs/>
              </w:rPr>
              <w:t>Mean Difference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3775" w:rsidRPr="00893D81" w:rsidRDefault="00FC3775" w:rsidP="00AC57D9">
            <w:pPr>
              <w:pStyle w:val="TableTextDATA"/>
              <w:spacing w:line="276" w:lineRule="auto"/>
              <w:ind w:left="-105" w:right="-105"/>
              <w:rPr>
                <w:b/>
                <w:bCs/>
              </w:rPr>
            </w:pPr>
            <w:r w:rsidRPr="00893D81">
              <w:rPr>
                <w:b/>
                <w:bCs/>
              </w:rPr>
              <w:t>Baseline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3775" w:rsidRPr="00893D81" w:rsidRDefault="00FC3775" w:rsidP="00AC57D9">
            <w:pPr>
              <w:pStyle w:val="TableTextDATA"/>
              <w:spacing w:line="276" w:lineRule="auto"/>
              <w:ind w:left="-105" w:right="-105"/>
              <w:rPr>
                <w:b/>
                <w:bCs/>
              </w:rPr>
            </w:pPr>
            <w:r w:rsidRPr="00893D81">
              <w:rPr>
                <w:b/>
                <w:bCs/>
              </w:rPr>
              <w:t>Follow-up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3775" w:rsidRPr="00893D81" w:rsidRDefault="00FC3775" w:rsidP="00AC57D9">
            <w:pPr>
              <w:pStyle w:val="TableTextDATA"/>
              <w:spacing w:line="276" w:lineRule="auto"/>
              <w:ind w:left="-105" w:right="-105"/>
              <w:rPr>
                <w:b/>
                <w:bCs/>
              </w:rPr>
            </w:pPr>
            <w:r w:rsidRPr="00893D81">
              <w:rPr>
                <w:b/>
                <w:bCs/>
              </w:rPr>
              <w:t>Mean Difference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3775" w:rsidRPr="00893D81" w:rsidRDefault="00FC3775" w:rsidP="00AC57D9">
            <w:pPr>
              <w:pStyle w:val="TableTextDATA"/>
              <w:spacing w:line="276" w:lineRule="auto"/>
              <w:ind w:left="-105" w:right="-105"/>
              <w:rPr>
                <w:b/>
                <w:bCs/>
              </w:rPr>
            </w:pPr>
            <w:r w:rsidRPr="00893D81">
              <w:rPr>
                <w:b/>
                <w:bCs/>
              </w:rPr>
              <w:t>Baseline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3775" w:rsidRPr="00893D81" w:rsidRDefault="00FC3775" w:rsidP="00AC57D9">
            <w:pPr>
              <w:pStyle w:val="TableTextDATA"/>
              <w:spacing w:line="276" w:lineRule="auto"/>
              <w:ind w:left="-105" w:right="-105"/>
              <w:rPr>
                <w:b/>
                <w:bCs/>
              </w:rPr>
            </w:pPr>
            <w:r w:rsidRPr="00893D81">
              <w:rPr>
                <w:b/>
                <w:bCs/>
              </w:rPr>
              <w:t>Follow-up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C3775" w:rsidRPr="00893D81" w:rsidRDefault="00FC3775" w:rsidP="00AC57D9">
            <w:pPr>
              <w:pStyle w:val="TableTextDATA"/>
              <w:spacing w:line="276" w:lineRule="auto"/>
              <w:ind w:left="-105" w:right="-105"/>
              <w:rPr>
                <w:b/>
                <w:bCs/>
              </w:rPr>
            </w:pPr>
            <w:r w:rsidRPr="00893D81">
              <w:rPr>
                <w:b/>
                <w:bCs/>
              </w:rPr>
              <w:t>Mean Difference</w:t>
            </w:r>
          </w:p>
        </w:tc>
        <w:tc>
          <w:tcPr>
            <w:tcW w:w="392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C3775" w:rsidRPr="00893D81" w:rsidRDefault="00FC3775" w:rsidP="00AC57D9">
            <w:pPr>
              <w:pStyle w:val="TableTextDATA"/>
              <w:rPr>
                <w:b/>
                <w:bCs/>
              </w:rPr>
            </w:pPr>
          </w:p>
        </w:tc>
      </w:tr>
      <w:tr w:rsidR="00FC3775" w:rsidRPr="009E4F36" w:rsidTr="00AC57D9">
        <w:trPr>
          <w:cantSplit/>
          <w:trHeight w:val="432"/>
          <w:jc w:val="center"/>
        </w:trPr>
        <w:tc>
          <w:tcPr>
            <w:tcW w:w="30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3775" w:rsidRPr="00893D81" w:rsidRDefault="00FC3775" w:rsidP="00AC57D9">
            <w:pPr>
              <w:pStyle w:val="TablesTextVariables"/>
              <w:ind w:left="-105" w:right="-105"/>
              <w:jc w:val="center"/>
              <w:rPr>
                <w:b/>
                <w:bCs/>
              </w:rPr>
            </w:pPr>
            <w:r w:rsidRPr="00893D81">
              <w:rPr>
                <w:b/>
                <w:bCs/>
              </w:rPr>
              <w:t>2005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 w:rsidRPr="00D95847">
              <w:t>42.0</w:t>
            </w:r>
            <w:r>
              <w:t>7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 w:rsidRPr="00D95847">
              <w:t>42.86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>
              <w:t>0.79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>
              <w:t>38.72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>
              <w:t>38.10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3775" w:rsidRPr="002F4395" w:rsidRDefault="00FC3775" w:rsidP="00AC57D9">
            <w:pPr>
              <w:pStyle w:val="TableTextDATA"/>
              <w:ind w:left="-105" w:right="-105"/>
            </w:pPr>
            <w:r w:rsidRPr="002F4395">
              <w:t>-0.6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C3775" w:rsidRPr="00D95847" w:rsidRDefault="00FC3775" w:rsidP="00AC57D9">
            <w:pPr>
              <w:pStyle w:val="TableTextDATA"/>
              <w:ind w:left="-105" w:right="-105"/>
            </w:pPr>
            <w:r>
              <w:t>43.32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1.59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3775" w:rsidRPr="00F405AB" w:rsidRDefault="00FC3775" w:rsidP="00AC57D9">
            <w:pPr>
              <w:pStyle w:val="TableTextDATA"/>
              <w:ind w:left="-105" w:right="-105"/>
            </w:pPr>
            <w:r w:rsidRPr="00F405AB">
              <w:t>-1.73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 w:rsidRPr="0034487E">
              <w:t>0.2338</w:t>
            </w:r>
          </w:p>
        </w:tc>
      </w:tr>
      <w:tr w:rsidR="00FC3775" w:rsidRPr="009E4F36" w:rsidTr="00AC57D9">
        <w:trPr>
          <w:cantSplit/>
          <w:trHeight w:val="432"/>
          <w:jc w:val="center"/>
        </w:trPr>
        <w:tc>
          <w:tcPr>
            <w:tcW w:w="30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3775" w:rsidRPr="00893D81" w:rsidRDefault="00FC3775" w:rsidP="00AC57D9">
            <w:pPr>
              <w:pStyle w:val="TableTextVariables-level2"/>
              <w:rPr>
                <w:b/>
                <w:bCs/>
              </w:rPr>
            </w:pPr>
            <w:r w:rsidRPr="00893D81">
              <w:rPr>
                <w:b/>
                <w:bCs/>
              </w:rPr>
              <w:t>2006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 w:rsidRPr="00411878">
              <w:t>41.39</w:t>
            </w:r>
          </w:p>
        </w:tc>
        <w:tc>
          <w:tcPr>
            <w:tcW w:w="419" w:type="pct"/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>
              <w:t>42.75</w:t>
            </w:r>
          </w:p>
        </w:tc>
        <w:tc>
          <w:tcPr>
            <w:tcW w:w="677" w:type="pct"/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>
              <w:t>1.36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3775" w:rsidRPr="00D95847" w:rsidRDefault="00FC3775" w:rsidP="00AC57D9">
            <w:pPr>
              <w:pStyle w:val="TableTextDATA"/>
              <w:ind w:left="-105" w:right="-105"/>
            </w:pPr>
            <w:r>
              <w:t>38.54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39.84</w:t>
            </w:r>
          </w:p>
        </w:tc>
        <w:tc>
          <w:tcPr>
            <w:tcW w:w="64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3775" w:rsidRPr="002F4395" w:rsidRDefault="00FC3775" w:rsidP="00AC57D9">
            <w:pPr>
              <w:pStyle w:val="TableTextDATA"/>
              <w:ind w:left="-105" w:right="-105"/>
            </w:pPr>
            <w:r w:rsidRPr="002F4395">
              <w:t>1.3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>
              <w:t>42.3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>
              <w:t>42.8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C3775" w:rsidRPr="00F405AB" w:rsidRDefault="00FC3775" w:rsidP="00AC57D9">
            <w:pPr>
              <w:pStyle w:val="TableTextDATA"/>
              <w:ind w:left="-105" w:right="-105"/>
            </w:pPr>
            <w:r w:rsidRPr="00F405AB">
              <w:t>0.57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 w:rsidRPr="00492BCC">
              <w:t>0.4506</w:t>
            </w:r>
          </w:p>
        </w:tc>
      </w:tr>
      <w:tr w:rsidR="00FC3775" w:rsidRPr="009E4F36" w:rsidTr="00AC57D9">
        <w:trPr>
          <w:cantSplit/>
          <w:trHeight w:val="432"/>
          <w:jc w:val="center"/>
        </w:trPr>
        <w:tc>
          <w:tcPr>
            <w:tcW w:w="30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3775" w:rsidRPr="00893D81" w:rsidRDefault="00FC3775" w:rsidP="00AC57D9">
            <w:pPr>
              <w:pStyle w:val="TableTextVariables-level2"/>
              <w:rPr>
                <w:b/>
                <w:bCs/>
              </w:rPr>
            </w:pPr>
            <w:r w:rsidRPr="00893D81">
              <w:rPr>
                <w:b/>
                <w:bCs/>
              </w:rPr>
              <w:t>2007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>
              <w:t>41.97</w:t>
            </w:r>
          </w:p>
        </w:tc>
        <w:tc>
          <w:tcPr>
            <w:tcW w:w="419" w:type="pct"/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>
              <w:t>43.38</w:t>
            </w:r>
          </w:p>
        </w:tc>
        <w:tc>
          <w:tcPr>
            <w:tcW w:w="677" w:type="pct"/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>
              <w:t>1.41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>
              <w:t>38.34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>
              <w:t>40.8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C3775" w:rsidRPr="002F4395" w:rsidRDefault="00FC3775" w:rsidP="00AC57D9">
            <w:pPr>
              <w:pStyle w:val="TableTextDATA"/>
              <w:ind w:left="-105" w:right="-105"/>
            </w:pPr>
            <w:r w:rsidRPr="002F4395">
              <w:t>2.47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>
              <w:t>41.83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>
              <w:t>42.7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C3775" w:rsidRPr="00F405AB" w:rsidRDefault="00FC3775" w:rsidP="00AC57D9">
            <w:pPr>
              <w:pStyle w:val="TableTextDATA"/>
              <w:ind w:left="-105" w:right="-105"/>
            </w:pPr>
            <w:r w:rsidRPr="00F405AB">
              <w:t>0.89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 w:rsidRPr="00492BCC">
              <w:t>0.1923</w:t>
            </w:r>
          </w:p>
        </w:tc>
      </w:tr>
      <w:tr w:rsidR="00FC3775" w:rsidRPr="009E4F36" w:rsidTr="00AC57D9">
        <w:trPr>
          <w:cantSplit/>
          <w:trHeight w:val="432"/>
          <w:jc w:val="center"/>
        </w:trPr>
        <w:tc>
          <w:tcPr>
            <w:tcW w:w="30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3775" w:rsidRPr="00893D81" w:rsidRDefault="00FC3775" w:rsidP="00AC57D9">
            <w:pPr>
              <w:pStyle w:val="TableTextVariables-level2"/>
              <w:rPr>
                <w:b/>
                <w:bCs/>
              </w:rPr>
            </w:pPr>
            <w:r w:rsidRPr="00893D81">
              <w:rPr>
                <w:b/>
                <w:bCs/>
              </w:rPr>
              <w:t>2008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1.35</w:t>
            </w:r>
          </w:p>
        </w:tc>
        <w:tc>
          <w:tcPr>
            <w:tcW w:w="419" w:type="pct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2.58</w:t>
            </w:r>
          </w:p>
        </w:tc>
        <w:tc>
          <w:tcPr>
            <w:tcW w:w="677" w:type="pct"/>
            <w:vAlign w:val="center"/>
          </w:tcPr>
          <w:p w:rsidR="00FC3775" w:rsidRPr="00541FE5" w:rsidRDefault="00FC3775" w:rsidP="00AC57D9">
            <w:pPr>
              <w:pStyle w:val="TableTextDATA"/>
              <w:ind w:left="-105" w:right="-105"/>
            </w:pPr>
            <w:r w:rsidRPr="00541FE5">
              <w:t>1.23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39.87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39.4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C3775" w:rsidRPr="002F4395" w:rsidRDefault="00FC3775" w:rsidP="00AC57D9">
            <w:pPr>
              <w:pStyle w:val="TableTextDATA"/>
              <w:ind w:left="-105" w:right="-105"/>
            </w:pPr>
            <w:r w:rsidRPr="002F4395">
              <w:t>-0.43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2.18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>
              <w:t>42.3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C3775" w:rsidRPr="00F405AB" w:rsidRDefault="00FC3775" w:rsidP="00AC57D9">
            <w:pPr>
              <w:pStyle w:val="TableTextDATA"/>
              <w:ind w:left="-105" w:right="-105"/>
            </w:pPr>
            <w:r w:rsidRPr="00F405AB">
              <w:t>0.12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 w:rsidRPr="00492BCC">
              <w:t>0.5547</w:t>
            </w:r>
          </w:p>
        </w:tc>
      </w:tr>
      <w:tr w:rsidR="00FC3775" w:rsidRPr="009E4F36" w:rsidTr="00AC57D9">
        <w:trPr>
          <w:cantSplit/>
          <w:trHeight w:val="432"/>
          <w:jc w:val="center"/>
        </w:trPr>
        <w:tc>
          <w:tcPr>
            <w:tcW w:w="30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3775" w:rsidRPr="00893D81" w:rsidRDefault="00FC3775" w:rsidP="00AC57D9">
            <w:pPr>
              <w:pStyle w:val="TableTextVariables-level2"/>
              <w:rPr>
                <w:b/>
                <w:bCs/>
              </w:rPr>
            </w:pPr>
            <w:r w:rsidRPr="00893D81">
              <w:rPr>
                <w:b/>
                <w:bCs/>
              </w:rPr>
              <w:t>2009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1.64</w:t>
            </w:r>
          </w:p>
        </w:tc>
        <w:tc>
          <w:tcPr>
            <w:tcW w:w="419" w:type="pct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3.11</w:t>
            </w:r>
          </w:p>
        </w:tc>
        <w:tc>
          <w:tcPr>
            <w:tcW w:w="677" w:type="pct"/>
            <w:vAlign w:val="center"/>
          </w:tcPr>
          <w:p w:rsidR="00FC3775" w:rsidRPr="00541FE5" w:rsidRDefault="00FC3775" w:rsidP="00AC57D9">
            <w:pPr>
              <w:pStyle w:val="TableTextDATA"/>
              <w:ind w:left="-105" w:right="-105"/>
            </w:pPr>
            <w:r w:rsidRPr="00541FE5">
              <w:t>1.47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0.14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1.4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C3775" w:rsidRPr="002F4395" w:rsidRDefault="00FC3775" w:rsidP="00AC57D9">
            <w:pPr>
              <w:pStyle w:val="TableTextDATA"/>
              <w:ind w:left="-105" w:right="-105"/>
            </w:pPr>
            <w:r w:rsidRPr="002F4395">
              <w:t>1.3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2.60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4.6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C3775" w:rsidRPr="00F405AB" w:rsidRDefault="00FC3775" w:rsidP="00AC57D9">
            <w:pPr>
              <w:pStyle w:val="TableTextDATA"/>
              <w:ind w:left="-105" w:right="-105"/>
            </w:pPr>
            <w:r w:rsidRPr="00F405AB">
              <w:t>2.07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 w:rsidRPr="00492BCC">
              <w:t>0.4060</w:t>
            </w:r>
          </w:p>
        </w:tc>
      </w:tr>
      <w:tr w:rsidR="00FC3775" w:rsidRPr="009E4F36" w:rsidTr="00AC57D9">
        <w:trPr>
          <w:cantSplit/>
          <w:trHeight w:val="432"/>
          <w:jc w:val="center"/>
        </w:trPr>
        <w:tc>
          <w:tcPr>
            <w:tcW w:w="30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3775" w:rsidRPr="00893D81" w:rsidRDefault="00FC3775" w:rsidP="00AC57D9">
            <w:pPr>
              <w:pStyle w:val="TableTextVariables-level2"/>
              <w:rPr>
                <w:b/>
                <w:bCs/>
              </w:rPr>
            </w:pPr>
            <w:r w:rsidRPr="00893D81">
              <w:rPr>
                <w:b/>
                <w:bCs/>
              </w:rPr>
              <w:t>2010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1.92</w:t>
            </w:r>
          </w:p>
        </w:tc>
        <w:tc>
          <w:tcPr>
            <w:tcW w:w="419" w:type="pct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2.85</w:t>
            </w:r>
          </w:p>
        </w:tc>
        <w:tc>
          <w:tcPr>
            <w:tcW w:w="677" w:type="pct"/>
            <w:vAlign w:val="center"/>
          </w:tcPr>
          <w:p w:rsidR="00FC3775" w:rsidRPr="00541FE5" w:rsidRDefault="00FC3775" w:rsidP="00AC57D9">
            <w:pPr>
              <w:pStyle w:val="TableTextDATA"/>
              <w:ind w:left="-105" w:right="-105"/>
            </w:pPr>
            <w:r w:rsidRPr="00541FE5">
              <w:t>0.93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1.60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2.6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C3775" w:rsidRPr="002F4395" w:rsidRDefault="00FC3775" w:rsidP="00AC57D9">
            <w:pPr>
              <w:pStyle w:val="TableTextDATA"/>
              <w:ind w:left="-105" w:right="-105"/>
            </w:pPr>
            <w:r w:rsidRPr="002F4395">
              <w:t>1.08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3775" w:rsidRPr="00942ED4" w:rsidRDefault="00FC3775" w:rsidP="00AC57D9">
            <w:pPr>
              <w:pStyle w:val="TableTextDATA"/>
              <w:ind w:left="-105" w:right="-105"/>
            </w:pPr>
            <w:r>
              <w:t>43.77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FC3775" w:rsidRPr="00942ED4" w:rsidRDefault="00FC3775" w:rsidP="00AC57D9">
            <w:pPr>
              <w:pStyle w:val="TableTextDATA"/>
              <w:ind w:left="-105" w:right="-105"/>
            </w:pPr>
            <w:r>
              <w:t>45.2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C3775" w:rsidRPr="00F405AB" w:rsidRDefault="00FC3775" w:rsidP="00AC57D9">
            <w:pPr>
              <w:pStyle w:val="TableTextDATA"/>
              <w:ind w:left="-105" w:right="-105"/>
            </w:pPr>
            <w:r w:rsidRPr="00F405AB">
              <w:t>1.47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vAlign w:val="center"/>
          </w:tcPr>
          <w:p w:rsidR="00FC3775" w:rsidRPr="00942ED4" w:rsidRDefault="00FC3775" w:rsidP="00AC57D9">
            <w:pPr>
              <w:pStyle w:val="TableTextDATA"/>
              <w:ind w:left="-105" w:right="-105"/>
            </w:pPr>
            <w:r w:rsidRPr="00492BCC">
              <w:t>0.7064</w:t>
            </w:r>
          </w:p>
        </w:tc>
      </w:tr>
      <w:tr w:rsidR="00FC3775" w:rsidRPr="009E4F36" w:rsidTr="00AC57D9">
        <w:trPr>
          <w:cantSplit/>
          <w:trHeight w:val="432"/>
          <w:jc w:val="center"/>
        </w:trPr>
        <w:tc>
          <w:tcPr>
            <w:tcW w:w="30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3775" w:rsidRPr="00893D81" w:rsidRDefault="00FC3775" w:rsidP="00AC57D9">
            <w:pPr>
              <w:pStyle w:val="TableTextVariables-level2"/>
              <w:rPr>
                <w:b/>
                <w:bCs/>
              </w:rPr>
            </w:pPr>
            <w:r w:rsidRPr="00893D81">
              <w:rPr>
                <w:b/>
                <w:bCs/>
              </w:rPr>
              <w:t>2011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1.47</w:t>
            </w:r>
          </w:p>
        </w:tc>
        <w:tc>
          <w:tcPr>
            <w:tcW w:w="419" w:type="pct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2.61</w:t>
            </w:r>
          </w:p>
        </w:tc>
        <w:tc>
          <w:tcPr>
            <w:tcW w:w="677" w:type="pct"/>
            <w:vAlign w:val="center"/>
          </w:tcPr>
          <w:p w:rsidR="00FC3775" w:rsidRPr="00541FE5" w:rsidRDefault="00FC3775" w:rsidP="00AC57D9">
            <w:pPr>
              <w:pStyle w:val="TableTextDATA"/>
              <w:ind w:left="-105" w:right="-105"/>
            </w:pPr>
            <w:r w:rsidRPr="00541FE5">
              <w:t>1.14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0.93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0.9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C3775" w:rsidRPr="002F4395" w:rsidRDefault="00FC3775" w:rsidP="00AC57D9">
            <w:pPr>
              <w:pStyle w:val="TableTextDATA"/>
              <w:ind w:left="-105" w:right="-105"/>
            </w:pPr>
            <w:r w:rsidRPr="002F4395">
              <w:t>0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3775" w:rsidRPr="00942ED4" w:rsidRDefault="00FC3775" w:rsidP="00AC57D9">
            <w:pPr>
              <w:pStyle w:val="TableTextDATA"/>
              <w:ind w:left="-105" w:right="-105"/>
            </w:pPr>
            <w:r>
              <w:t>42.63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FC3775" w:rsidRPr="00942ED4" w:rsidRDefault="00FC3775" w:rsidP="00AC57D9">
            <w:pPr>
              <w:pStyle w:val="TableTextDATA"/>
              <w:ind w:left="-105" w:right="-105"/>
            </w:pPr>
            <w:r>
              <w:t>43.3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C3775" w:rsidRPr="00F405AB" w:rsidRDefault="00FC3775" w:rsidP="00AC57D9">
            <w:pPr>
              <w:pStyle w:val="TableTextDATA"/>
              <w:ind w:left="-105" w:right="-105"/>
            </w:pPr>
            <w:r w:rsidRPr="00F405AB">
              <w:t>0.74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vAlign w:val="center"/>
          </w:tcPr>
          <w:p w:rsidR="00FC3775" w:rsidRPr="00942ED4" w:rsidRDefault="00FC3775" w:rsidP="00AC57D9">
            <w:pPr>
              <w:pStyle w:val="TableTextDATA"/>
              <w:ind w:left="-105" w:right="-105"/>
            </w:pPr>
            <w:r w:rsidRPr="006B5260">
              <w:t>0.3457</w:t>
            </w:r>
          </w:p>
        </w:tc>
      </w:tr>
      <w:tr w:rsidR="00FC3775" w:rsidRPr="009E4F36" w:rsidTr="00AC57D9">
        <w:trPr>
          <w:cantSplit/>
          <w:trHeight w:val="432"/>
          <w:jc w:val="center"/>
        </w:trPr>
        <w:tc>
          <w:tcPr>
            <w:tcW w:w="30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3775" w:rsidRPr="00893D81" w:rsidRDefault="00FC3775" w:rsidP="00AC57D9">
            <w:pPr>
              <w:pStyle w:val="TableTextVariables-level2"/>
              <w:rPr>
                <w:b/>
                <w:bCs/>
              </w:rPr>
            </w:pPr>
            <w:r w:rsidRPr="00893D81">
              <w:rPr>
                <w:b/>
                <w:bCs/>
              </w:rPr>
              <w:t>2012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2.11</w:t>
            </w:r>
          </w:p>
        </w:tc>
        <w:tc>
          <w:tcPr>
            <w:tcW w:w="419" w:type="pct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3.85</w:t>
            </w:r>
          </w:p>
        </w:tc>
        <w:tc>
          <w:tcPr>
            <w:tcW w:w="677" w:type="pct"/>
            <w:vAlign w:val="center"/>
          </w:tcPr>
          <w:p w:rsidR="00FC3775" w:rsidRPr="00541FE5" w:rsidRDefault="00FC3775" w:rsidP="00AC57D9">
            <w:pPr>
              <w:pStyle w:val="TableTextDATA"/>
              <w:ind w:left="-105" w:right="-105"/>
            </w:pPr>
            <w:r w:rsidRPr="00541FE5">
              <w:t>1.74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0.62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2.9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C3775" w:rsidRPr="002F4395" w:rsidRDefault="00FC3775" w:rsidP="00AC57D9">
            <w:pPr>
              <w:pStyle w:val="TableTextDATA"/>
              <w:ind w:left="-105" w:right="-105"/>
            </w:pPr>
            <w:r w:rsidRPr="002F4395">
              <w:t>2.31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3775" w:rsidRPr="00942ED4" w:rsidRDefault="00FC3775" w:rsidP="00AC57D9">
            <w:pPr>
              <w:pStyle w:val="TableTextDATA"/>
              <w:ind w:left="-105" w:right="-105"/>
            </w:pPr>
            <w:r>
              <w:t>43.28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FC3775" w:rsidRPr="00942ED4" w:rsidRDefault="00FC3775" w:rsidP="00AC57D9">
            <w:pPr>
              <w:pStyle w:val="TableTextDATA"/>
              <w:ind w:left="-105" w:right="-105"/>
            </w:pPr>
            <w:r>
              <w:t>46.0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C3775" w:rsidRPr="00F405AB" w:rsidRDefault="00FC3775" w:rsidP="00AC57D9">
            <w:pPr>
              <w:pStyle w:val="TableTextDATA"/>
              <w:ind w:left="-105" w:right="-105"/>
            </w:pPr>
            <w:r w:rsidRPr="00F405AB">
              <w:t>2.75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vAlign w:val="center"/>
          </w:tcPr>
          <w:p w:rsidR="00FC3775" w:rsidRPr="00942ED4" w:rsidRDefault="00FC3775" w:rsidP="00AC57D9">
            <w:pPr>
              <w:pStyle w:val="TableTextDATA"/>
              <w:ind w:left="-105" w:right="-105"/>
            </w:pPr>
            <w:r w:rsidRPr="006B5260">
              <w:t>0.6032</w:t>
            </w:r>
          </w:p>
        </w:tc>
      </w:tr>
      <w:tr w:rsidR="00FC3775" w:rsidRPr="009E4F36" w:rsidTr="00AC57D9">
        <w:trPr>
          <w:cantSplit/>
          <w:trHeight w:val="432"/>
          <w:jc w:val="center"/>
        </w:trPr>
        <w:tc>
          <w:tcPr>
            <w:tcW w:w="30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3775" w:rsidRPr="00893D81" w:rsidRDefault="00FC3775" w:rsidP="00AC57D9">
            <w:pPr>
              <w:pStyle w:val="TableTextVariables-level2"/>
              <w:rPr>
                <w:b/>
                <w:bCs/>
              </w:rPr>
            </w:pPr>
            <w:r w:rsidRPr="00893D81">
              <w:rPr>
                <w:b/>
                <w:bCs/>
              </w:rPr>
              <w:t>2013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2.70</w:t>
            </w:r>
          </w:p>
        </w:tc>
        <w:tc>
          <w:tcPr>
            <w:tcW w:w="419" w:type="pct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3.57</w:t>
            </w:r>
          </w:p>
        </w:tc>
        <w:tc>
          <w:tcPr>
            <w:tcW w:w="677" w:type="pct"/>
            <w:vAlign w:val="center"/>
          </w:tcPr>
          <w:p w:rsidR="00FC3775" w:rsidRPr="00541FE5" w:rsidRDefault="00FC3775" w:rsidP="00AC57D9">
            <w:pPr>
              <w:pStyle w:val="TableTextDATA"/>
              <w:ind w:left="-105" w:right="-105"/>
            </w:pPr>
            <w:r w:rsidRPr="00541FE5">
              <w:t>0.87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0.93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3.7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C3775" w:rsidRPr="002F4395" w:rsidRDefault="00FC3775" w:rsidP="00AC57D9">
            <w:pPr>
              <w:pStyle w:val="TableTextDATA"/>
              <w:ind w:left="-105" w:right="-105"/>
            </w:pPr>
            <w:r w:rsidRPr="002F4395">
              <w:t>2.86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3775" w:rsidRPr="00942ED4" w:rsidRDefault="00FC3775" w:rsidP="00AC57D9">
            <w:pPr>
              <w:pStyle w:val="TableTextDATA"/>
              <w:ind w:left="-105" w:right="-105"/>
            </w:pPr>
            <w:r>
              <w:t>43.61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FC3775" w:rsidRPr="00942ED4" w:rsidRDefault="00FC3775" w:rsidP="00AC57D9">
            <w:pPr>
              <w:pStyle w:val="TableTextDATA"/>
              <w:ind w:left="-105" w:right="-105"/>
            </w:pPr>
            <w:r>
              <w:t>44.7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C3775" w:rsidRPr="00F405AB" w:rsidRDefault="00FC3775" w:rsidP="00AC57D9">
            <w:pPr>
              <w:pStyle w:val="TableTextDATA"/>
              <w:ind w:left="-105" w:right="-105"/>
            </w:pPr>
            <w:r w:rsidRPr="00F405AB">
              <w:t>1.16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vAlign w:val="center"/>
          </w:tcPr>
          <w:p w:rsidR="00FC3775" w:rsidRPr="002F4395" w:rsidRDefault="00FC3775" w:rsidP="00AC57D9">
            <w:pPr>
              <w:pStyle w:val="TableTextDATA"/>
              <w:ind w:left="-105" w:right="-105"/>
              <w:rPr>
                <w:b/>
                <w:bCs/>
              </w:rPr>
            </w:pPr>
            <w:r w:rsidRPr="002F4395">
              <w:rPr>
                <w:b/>
                <w:bCs/>
              </w:rPr>
              <w:t>0.0314</w:t>
            </w:r>
          </w:p>
        </w:tc>
      </w:tr>
      <w:tr w:rsidR="00FC3775" w:rsidRPr="009E4F36" w:rsidTr="00AC57D9">
        <w:trPr>
          <w:cantSplit/>
          <w:trHeight w:val="432"/>
          <w:jc w:val="center"/>
        </w:trPr>
        <w:tc>
          <w:tcPr>
            <w:tcW w:w="30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3775" w:rsidRPr="00893D81" w:rsidRDefault="00FC3775" w:rsidP="00AC57D9">
            <w:pPr>
              <w:pStyle w:val="TableTextVariables-level2"/>
              <w:rPr>
                <w:b/>
                <w:bCs/>
              </w:rPr>
            </w:pPr>
            <w:r w:rsidRPr="00893D81">
              <w:rPr>
                <w:b/>
                <w:bCs/>
              </w:rPr>
              <w:t>2014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3.14</w:t>
            </w:r>
          </w:p>
        </w:tc>
        <w:tc>
          <w:tcPr>
            <w:tcW w:w="419" w:type="pct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4.26</w:t>
            </w:r>
          </w:p>
        </w:tc>
        <w:tc>
          <w:tcPr>
            <w:tcW w:w="677" w:type="pct"/>
            <w:vAlign w:val="center"/>
          </w:tcPr>
          <w:p w:rsidR="00FC3775" w:rsidRPr="00541FE5" w:rsidRDefault="00FC3775" w:rsidP="00AC57D9">
            <w:pPr>
              <w:pStyle w:val="TableTextDATA"/>
              <w:ind w:left="-105" w:right="-105"/>
            </w:pPr>
            <w:r w:rsidRPr="00541FE5">
              <w:t>1.12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1.70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>
              <w:t>42.7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C3775" w:rsidRPr="002F4395" w:rsidRDefault="00FC3775" w:rsidP="00AC57D9">
            <w:pPr>
              <w:pStyle w:val="TableTextDATA"/>
              <w:ind w:left="-105" w:right="-105"/>
            </w:pPr>
            <w:r w:rsidRPr="002F4395">
              <w:t>1.06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3775" w:rsidRPr="00942ED4" w:rsidRDefault="00FC3775" w:rsidP="00AC57D9">
            <w:pPr>
              <w:pStyle w:val="TableTextDATA"/>
              <w:ind w:left="-105" w:right="-105"/>
            </w:pPr>
            <w:r>
              <w:t>43.87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FC3775" w:rsidRPr="00942ED4" w:rsidRDefault="00FC3775" w:rsidP="00AC57D9">
            <w:pPr>
              <w:pStyle w:val="TableTextDATA"/>
              <w:ind w:left="-105" w:right="-105"/>
            </w:pPr>
            <w:r>
              <w:t>43.6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FC3775" w:rsidRPr="00F405AB" w:rsidRDefault="00FC3775" w:rsidP="00AC57D9">
            <w:pPr>
              <w:pStyle w:val="TableTextDATA"/>
              <w:ind w:left="-105" w:right="-105"/>
            </w:pPr>
            <w:r w:rsidRPr="00F405AB">
              <w:t>-0.22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vAlign w:val="center"/>
          </w:tcPr>
          <w:p w:rsidR="00FC3775" w:rsidRPr="00942ED4" w:rsidRDefault="00FC3775" w:rsidP="00AC57D9">
            <w:pPr>
              <w:pStyle w:val="TableTextDATA"/>
              <w:ind w:left="-105" w:right="-105"/>
            </w:pPr>
            <w:r w:rsidRPr="006B5260">
              <w:t>0.1344</w:t>
            </w:r>
          </w:p>
        </w:tc>
      </w:tr>
      <w:tr w:rsidR="00FC3775" w:rsidRPr="009E4F36" w:rsidTr="00AC57D9">
        <w:trPr>
          <w:cantSplit/>
          <w:trHeight w:val="432"/>
          <w:jc w:val="center"/>
        </w:trPr>
        <w:tc>
          <w:tcPr>
            <w:tcW w:w="30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3775" w:rsidRPr="00893D81" w:rsidRDefault="00FC3775" w:rsidP="00AC57D9">
            <w:pPr>
              <w:pStyle w:val="TableTextVariables-level2"/>
              <w:rPr>
                <w:b/>
                <w:bCs/>
              </w:rPr>
            </w:pPr>
            <w:r w:rsidRPr="00893D81">
              <w:rPr>
                <w:b/>
                <w:bCs/>
              </w:rPr>
              <w:t>2015</w:t>
            </w:r>
          </w:p>
        </w:tc>
        <w:tc>
          <w:tcPr>
            <w:tcW w:w="37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>
              <w:t>42.61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>
              <w:t>43.88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</w:tcPr>
          <w:p w:rsidR="00FC3775" w:rsidRPr="00541FE5" w:rsidRDefault="00FC3775" w:rsidP="00AC57D9">
            <w:pPr>
              <w:pStyle w:val="TableTextDATA"/>
              <w:ind w:left="-105" w:right="-105"/>
            </w:pPr>
            <w:r w:rsidRPr="00541FE5">
              <w:t>1.27</w:t>
            </w:r>
          </w:p>
        </w:tc>
        <w:tc>
          <w:tcPr>
            <w:tcW w:w="35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>
              <w:t>40.66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>
              <w:t>42.12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3775" w:rsidRPr="002F4395" w:rsidRDefault="00FC3775" w:rsidP="00AC57D9">
            <w:pPr>
              <w:pStyle w:val="TableTextDATA"/>
              <w:ind w:left="-105" w:right="-105"/>
            </w:pPr>
            <w:r w:rsidRPr="002F4395">
              <w:t>1.46</w:t>
            </w:r>
          </w:p>
        </w:tc>
        <w:tc>
          <w:tcPr>
            <w:tcW w:w="35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>
              <w:t>43.89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>
              <w:t>45.11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3775" w:rsidRDefault="00FC3775" w:rsidP="00AC57D9">
            <w:pPr>
              <w:pStyle w:val="TableTextDATA"/>
              <w:ind w:left="-105" w:right="-105"/>
            </w:pPr>
            <w:r w:rsidRPr="00F405AB">
              <w:t>1.22</w:t>
            </w:r>
          </w:p>
        </w:tc>
        <w:tc>
          <w:tcPr>
            <w:tcW w:w="39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C3775" w:rsidRPr="009E4F36" w:rsidRDefault="00FC3775" w:rsidP="00AC57D9">
            <w:pPr>
              <w:pStyle w:val="TableTextDATA"/>
              <w:ind w:left="-105" w:right="-105"/>
            </w:pPr>
            <w:r w:rsidRPr="002F4395">
              <w:t>0.7448</w:t>
            </w:r>
          </w:p>
        </w:tc>
      </w:tr>
      <w:tr w:rsidR="00FC3775" w:rsidRPr="009E4F36" w:rsidTr="00AC57D9">
        <w:trPr>
          <w:cantSplit/>
          <w:trHeight w:val="350"/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</w:tcPr>
          <w:p w:rsidR="00FC3775" w:rsidRPr="00541BA1" w:rsidRDefault="00FC3775" w:rsidP="00AC57D9">
            <w:pPr>
              <w:spacing w:line="240" w:lineRule="auto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541BA1">
              <w:rPr>
                <w:rFonts w:asciiTheme="majorBidi" w:hAnsiTheme="majorBidi" w:cstheme="majorBidi"/>
                <w:sz w:val="20"/>
                <w:szCs w:val="20"/>
              </w:rPr>
              <w:t>Results were presented as least square means from baseline and follow-up for both groups and mean difference within each group.</w:t>
            </w:r>
          </w:p>
          <w:p w:rsidR="00FC3775" w:rsidRPr="00541BA1" w:rsidRDefault="00FC3775" w:rsidP="00AC57D9">
            <w:pPr>
              <w:spacing w:line="240" w:lineRule="auto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541BA1">
              <w:rPr>
                <w:rFonts w:asciiTheme="majorBidi" w:hAnsiTheme="majorBidi" w:cstheme="majorBidi"/>
                <w:sz w:val="20"/>
                <w:szCs w:val="20"/>
              </w:rPr>
              <w:t>Age, gender, race, ethnicity, marital status, poverty level, and insurance coverage were included in the multivariate analysis to adjust for the effect of these significant factors between the cohort on the outcomes’ variables.</w:t>
            </w:r>
          </w:p>
          <w:p w:rsidR="00FC3775" w:rsidRPr="004B3046" w:rsidRDefault="00FC3775" w:rsidP="00AC57D9">
            <w:pPr>
              <w:pStyle w:val="TableTextDATA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08545B">
              <w:rPr>
                <w:sz w:val="20"/>
                <w:szCs w:val="20"/>
                <w:vertAlign w:val="superscript"/>
              </w:rPr>
              <w:t xml:space="preserve">* </w:t>
            </w:r>
            <w:r w:rsidRPr="0008545B">
              <w:rPr>
                <w:i/>
                <w:iCs/>
                <w:sz w:val="20"/>
                <w:szCs w:val="20"/>
              </w:rPr>
              <w:t>p-</w:t>
            </w:r>
            <w:r w:rsidRPr="0008545B">
              <w:rPr>
                <w:sz w:val="20"/>
                <w:szCs w:val="20"/>
              </w:rPr>
              <w:t>value &lt;0.05 was considered statistically significant and numbers in bold indicate significant results.</w:t>
            </w:r>
          </w:p>
        </w:tc>
      </w:tr>
    </w:tbl>
    <w:p w:rsidR="002624B5" w:rsidRDefault="002624B5">
      <w:bookmarkStart w:id="0" w:name="_GoBack"/>
      <w:bookmarkEnd w:id="0"/>
    </w:p>
    <w:sectPr w:rsidR="002624B5" w:rsidSect="00C32098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775"/>
    <w:rsid w:val="002624B5"/>
    <w:rsid w:val="00452A00"/>
    <w:rsid w:val="00C32098"/>
    <w:rsid w:val="00FC3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8AD069-00B6-4748-B71F-4116AEF54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3775"/>
    <w:pPr>
      <w:spacing w:after="0" w:line="480" w:lineRule="auto"/>
      <w:ind w:firstLine="720"/>
      <w:contextualSpacing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extVariables">
    <w:name w:val="Tables Text (Variables)"/>
    <w:basedOn w:val="TableHeading"/>
    <w:link w:val="TablesTextVariablesChar"/>
    <w:qFormat/>
    <w:rsid w:val="00FC3775"/>
    <w:pPr>
      <w:ind w:left="0"/>
    </w:pPr>
  </w:style>
  <w:style w:type="character" w:customStyle="1" w:styleId="TablesTextVariablesChar">
    <w:name w:val="Tables Text (Variables) Char"/>
    <w:link w:val="TablesTextVariables"/>
    <w:rsid w:val="00FC3775"/>
    <w:rPr>
      <w:rFonts w:ascii="Times New Roman" w:eastAsia="Calibri" w:hAnsi="Times New Roman" w:cs="Times New Roman"/>
      <w:sz w:val="24"/>
      <w:szCs w:val="24"/>
    </w:rPr>
  </w:style>
  <w:style w:type="paragraph" w:customStyle="1" w:styleId="TableHeading">
    <w:name w:val="Table Heading"/>
    <w:basedOn w:val="Caption"/>
    <w:next w:val="Normal"/>
    <w:link w:val="TableHeadingChar"/>
    <w:autoRedefine/>
    <w:qFormat/>
    <w:rsid w:val="00FC3775"/>
    <w:pPr>
      <w:spacing w:after="0"/>
      <w:ind w:left="-86" w:firstLine="0"/>
    </w:pPr>
    <w:rPr>
      <w:i w:val="0"/>
      <w:iCs w:val="0"/>
      <w:color w:val="auto"/>
      <w:sz w:val="24"/>
      <w:szCs w:val="24"/>
    </w:rPr>
  </w:style>
  <w:style w:type="character" w:customStyle="1" w:styleId="TableHeadingChar">
    <w:name w:val="Table Heading Char"/>
    <w:link w:val="TableHeading"/>
    <w:rsid w:val="00FC3775"/>
    <w:rPr>
      <w:rFonts w:ascii="Times New Roman" w:eastAsia="Calibri" w:hAnsi="Times New Roman" w:cs="Times New Roman"/>
      <w:sz w:val="24"/>
      <w:szCs w:val="24"/>
    </w:rPr>
  </w:style>
  <w:style w:type="paragraph" w:customStyle="1" w:styleId="TableTextDATA">
    <w:name w:val="Table Text (DATA)"/>
    <w:basedOn w:val="TablesTextVariables"/>
    <w:link w:val="TableTextDATAChar"/>
    <w:qFormat/>
    <w:rsid w:val="00FC3775"/>
    <w:pPr>
      <w:jc w:val="center"/>
    </w:pPr>
  </w:style>
  <w:style w:type="paragraph" w:customStyle="1" w:styleId="TableTextVariables-level2">
    <w:name w:val="Table Text (Variables-level2)"/>
    <w:basedOn w:val="TablesTextVariables"/>
    <w:link w:val="TableTextVariables-level2Char"/>
    <w:autoRedefine/>
    <w:qFormat/>
    <w:rsid w:val="00FC3775"/>
    <w:pPr>
      <w:ind w:left="-105" w:right="-105"/>
      <w:jc w:val="center"/>
    </w:pPr>
  </w:style>
  <w:style w:type="character" w:customStyle="1" w:styleId="TableTextDATAChar">
    <w:name w:val="Table Text (DATA) Char"/>
    <w:basedOn w:val="TablesTextVariablesChar"/>
    <w:link w:val="TableTextDATA"/>
    <w:rsid w:val="00FC3775"/>
    <w:rPr>
      <w:rFonts w:ascii="Times New Roman" w:eastAsia="Calibri" w:hAnsi="Times New Roman" w:cs="Times New Roman"/>
      <w:sz w:val="24"/>
      <w:szCs w:val="24"/>
    </w:rPr>
  </w:style>
  <w:style w:type="character" w:customStyle="1" w:styleId="TableTextVariables-level2Char">
    <w:name w:val="Table Text (Variables-level2) Char"/>
    <w:basedOn w:val="TablesTextVariablesChar"/>
    <w:link w:val="TableTextVariables-level2"/>
    <w:rsid w:val="00FC3775"/>
    <w:rPr>
      <w:rFonts w:ascii="Times New Roman" w:eastAsia="Calibri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377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Abdulrahman Almohammed</dc:creator>
  <cp:keywords/>
  <dc:description/>
  <cp:lastModifiedBy>Omar Abdulrahman Almohammed</cp:lastModifiedBy>
  <cp:revision>2</cp:revision>
  <dcterms:created xsi:type="dcterms:W3CDTF">2022-03-22T07:00:00Z</dcterms:created>
  <dcterms:modified xsi:type="dcterms:W3CDTF">2022-03-22T07:01:00Z</dcterms:modified>
</cp:coreProperties>
</file>